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F1458" w14:textId="75516318" w:rsidR="00526E2B" w:rsidRPr="009479E9" w:rsidRDefault="00F722ED">
      <w:pPr>
        <w:rPr>
          <w:rFonts w:ascii="Cambria" w:hAnsi="Cambria"/>
          <w:sz w:val="24"/>
        </w:rPr>
      </w:pPr>
      <w:r w:rsidRPr="0032305E">
        <w:rPr>
          <w:rFonts w:ascii="Cambria" w:hAnsi="Cambria"/>
          <w:b/>
          <w:bCs/>
          <w:sz w:val="24"/>
        </w:rPr>
        <w:t>Table S1</w:t>
      </w:r>
      <w:r w:rsidR="0032305E">
        <w:rPr>
          <w:rFonts w:ascii="Cambria" w:hAnsi="Cambria"/>
          <w:sz w:val="24"/>
        </w:rPr>
        <w:t>.</w:t>
      </w:r>
      <w:r w:rsidR="009479E9" w:rsidRPr="009479E9">
        <w:rPr>
          <w:rFonts w:ascii="Cambria" w:hAnsi="Cambria"/>
          <w:sz w:val="24"/>
        </w:rPr>
        <w:t xml:space="preserve"> Basic </w:t>
      </w:r>
      <w:r w:rsidR="0032305E" w:rsidRPr="009479E9">
        <w:rPr>
          <w:rFonts w:ascii="Cambria" w:hAnsi="Cambria"/>
          <w:sz w:val="24"/>
        </w:rPr>
        <w:t>characteristics of included·studies</w:t>
      </w:r>
      <w:r w:rsidR="0032305E">
        <w:rPr>
          <w:rFonts w:ascii="Cambria" w:hAnsi="Cambria"/>
          <w:sz w:val="24"/>
        </w:rPr>
        <w:t>.</w:t>
      </w:r>
    </w:p>
    <w:tbl>
      <w:tblPr>
        <w:tblW w:w="23100" w:type="dxa"/>
        <w:tblLook w:val="04A0" w:firstRow="1" w:lastRow="0" w:firstColumn="1" w:lastColumn="0" w:noHBand="0" w:noVBand="1"/>
      </w:tblPr>
      <w:tblGrid>
        <w:gridCol w:w="969"/>
        <w:gridCol w:w="1471"/>
        <w:gridCol w:w="1281"/>
        <w:gridCol w:w="1374"/>
        <w:gridCol w:w="1518"/>
        <w:gridCol w:w="1583"/>
        <w:gridCol w:w="1194"/>
        <w:gridCol w:w="1476"/>
        <w:gridCol w:w="1356"/>
        <w:gridCol w:w="1058"/>
        <w:gridCol w:w="1628"/>
        <w:gridCol w:w="1921"/>
        <w:gridCol w:w="1468"/>
        <w:gridCol w:w="2559"/>
        <w:gridCol w:w="2244"/>
      </w:tblGrid>
      <w:tr w:rsidR="00F722ED" w:rsidRPr="009479E9" w14:paraId="5876485A" w14:textId="77777777" w:rsidTr="00F722ED">
        <w:trPr>
          <w:trHeight w:val="9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14945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8B313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First auth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EB9E2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Year of public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1F77E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Country of authors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4830D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tudy typ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87547E" w14:textId="77777777" w:rsidR="00F722ED" w:rsidRPr="00F722ED" w:rsidRDefault="00F722ED" w:rsidP="00F722ED">
            <w:pPr>
              <w:widowControl/>
              <w:spacing w:after="24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Patient sour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C1472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umor 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D48EA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Gene mutation typ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712F1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Number of mutation cas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28C62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otal number of cases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46612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otal number of cases in training set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098AE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ethod for Generation  of validation se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229E2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Number of cases in validation set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1B118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odel type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7BE7B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odeling variables</w:t>
            </w:r>
          </w:p>
        </w:tc>
      </w:tr>
      <w:tr w:rsidR="00F722ED" w:rsidRPr="009479E9" w14:paraId="1B7C6150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C286D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BC311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Yulan 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B3F54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D682C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641D8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CCB89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D2C48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C9A40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A6F45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F980B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0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CC63F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23F96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5-fold cross-valid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24F71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27BFB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ep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F2964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2W-MRI radiomics</w:t>
            </w:r>
          </w:p>
        </w:tc>
      </w:tr>
      <w:tr w:rsidR="00F722ED" w:rsidRPr="009479E9" w14:paraId="54D5168E" w14:textId="77777777" w:rsidTr="00F722ED">
        <w:trPr>
          <w:trHeight w:val="9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DF80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106B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anman L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AD8E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08BB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B8A0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8ACCA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ulti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DA705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pI-pIV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14D0F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A143E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B72A9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40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EADB9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68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F73B2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4EDF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4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A937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Logistic regression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841E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T radiomics,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linical features</w:t>
            </w:r>
          </w:p>
        </w:tc>
      </w:tr>
      <w:tr w:rsidR="00F722ED" w:rsidRPr="009479E9" w14:paraId="1EE135FE" w14:textId="77777777" w:rsidTr="00F722ED">
        <w:trPr>
          <w:trHeight w:val="9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F250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D009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Zigui Hua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BB84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87FE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0EA7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3E92C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15F5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0-IV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045DC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8EB89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4B76A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9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12E42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C80BC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7C58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2954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forest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5A39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linical features</w:t>
            </w:r>
          </w:p>
        </w:tc>
      </w:tr>
      <w:tr w:rsidR="00F722ED" w:rsidRPr="009479E9" w14:paraId="503F0B25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100D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A922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eiling Ca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5854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808C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46B04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E4C39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3176F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ADB13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74F39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B0879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2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4EB97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88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2E15F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DC21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B643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ep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F66F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2W-MRI radiomics</w:t>
            </w:r>
          </w:p>
        </w:tc>
      </w:tr>
      <w:tr w:rsidR="00F722ED" w:rsidRPr="009479E9" w14:paraId="0232842F" w14:textId="77777777" w:rsidTr="00F722ED">
        <w:trPr>
          <w:trHeight w:val="9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B617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5B4B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Hongyue Zha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3B99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2896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D0D5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E5271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A1D9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I-IV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EECB9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Genotype mixing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05BC4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1571E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6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C03B0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A67D7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9634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1809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upport vector machine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F01B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PET/CT radiomics</w:t>
            </w:r>
          </w:p>
        </w:tc>
      </w:tr>
      <w:tr w:rsidR="00F722ED" w:rsidRPr="009479E9" w14:paraId="43A8007C" w14:textId="77777777" w:rsidTr="00F722ED">
        <w:trPr>
          <w:trHeight w:val="9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5AE5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EA42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Xuejie L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BC3B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FCD4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3AE9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BD590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D45A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I-IV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35BE8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Genotype mixing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DC31D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70F74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2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CBF18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03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FEB15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6786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6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4DAF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ep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FD76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Histopathology</w:t>
            </w:r>
          </w:p>
        </w:tc>
      </w:tr>
      <w:tr w:rsidR="00F722ED" w:rsidRPr="009479E9" w14:paraId="4C780A9B" w14:textId="77777777" w:rsidTr="00F722ED">
        <w:trPr>
          <w:trHeight w:val="12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75C0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16CB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Nina Wesdor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4F7A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DCAF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he Netherlan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AF2A0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EC74B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ulti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4725A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7BDA2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6CA7E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729A3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8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92300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4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4866E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External validation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0E81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8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4FB6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andom forest, gradient boosting, gradient boosting + LightGBM, 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lastRenderedPageBreak/>
              <w:t>and integrated machine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DB1B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lastRenderedPageBreak/>
              <w:t>Contrast-enhanced radiomics</w:t>
            </w:r>
          </w:p>
        </w:tc>
      </w:tr>
      <w:tr w:rsidR="00F722ED" w:rsidRPr="009479E9" w14:paraId="2D916B89" w14:textId="77777777" w:rsidTr="00F722ED">
        <w:trPr>
          <w:trHeight w:val="12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BB49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B443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Yuntai Ca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3EF0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4E61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BA2F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D8012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B0EEB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T 1-4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N 0-2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C2A92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DF889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870F4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44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60C54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13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7DAD2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99CD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34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B3E4D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forest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FC19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ntrast-enhanced radiomics,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linical features</w:t>
            </w:r>
          </w:p>
        </w:tc>
      </w:tr>
      <w:tr w:rsidR="00F722ED" w:rsidRPr="009479E9" w14:paraId="78A93253" w14:textId="77777777" w:rsidTr="00F722ED">
        <w:trPr>
          <w:trHeight w:val="111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71F6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D0BA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ohammed S. Alshuhr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435C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094D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audi Arab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A219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278DD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7A930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T2-4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N1-3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68614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685E1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EEAA3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6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05D91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66865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5-fold cross-valid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CDE4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26FD7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Neural network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68B4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2W-MRI radiomics</w:t>
            </w:r>
          </w:p>
        </w:tc>
      </w:tr>
      <w:tr w:rsidR="00F722ED" w:rsidRPr="009479E9" w14:paraId="7FDC2297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C81B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8B16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Lin Zha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B970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E187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6CC7F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4161C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09E2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CF307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83A60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84BE4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2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85311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88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B9242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C120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3C830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ep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BF11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2W-MRI radiomics</w:t>
            </w:r>
          </w:p>
        </w:tc>
      </w:tr>
      <w:tr w:rsidR="00F722ED" w:rsidRPr="009479E9" w14:paraId="34A54910" w14:textId="77777777" w:rsidTr="00F722ED">
        <w:trPr>
          <w:trHeight w:val="15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8002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AB76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Yirong Xia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ABF1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1929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0D43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BB02E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ulti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B0A1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T2-4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pT0-4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pN0-2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70158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F8080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59092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0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BFF1E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73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AF3C1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1727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B1CBF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upport vector machine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BE46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2W-MRI radiomics,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T radiomics</w:t>
            </w:r>
          </w:p>
        </w:tc>
      </w:tr>
      <w:tr w:rsidR="00F722ED" w:rsidRPr="009479E9" w14:paraId="23C43CEE" w14:textId="77777777" w:rsidTr="00F722ED">
        <w:trPr>
          <w:trHeight w:val="15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0ACE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5D55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uochen W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61FA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93A9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9731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00469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FF80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 1-4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N 0-2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M 0-1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FAE5B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4C1D5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0DB0F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6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4B26A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28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16F1F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C8E8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03D08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ep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42AA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PET/CT radiomics</w:t>
            </w:r>
          </w:p>
        </w:tc>
      </w:tr>
      <w:tr w:rsidR="00F722ED" w:rsidRPr="009479E9" w14:paraId="7B298254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2332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lastRenderedPageBreak/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13DF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aría Agustina Ricci La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28AD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6163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Argent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F960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4B2DA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473A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76C3A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3C0D7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DE8D5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8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E1120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55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7D850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5-fold cross-valid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68D9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24DC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Ensemble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F353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T radiomics</w:t>
            </w:r>
          </w:p>
        </w:tc>
      </w:tr>
      <w:tr w:rsidR="00F722ED" w:rsidRPr="009479E9" w14:paraId="45A36832" w14:textId="77777777" w:rsidTr="00F722ED">
        <w:trPr>
          <w:trHeight w:val="12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9BA5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D7B3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Jacobo Porto-Álvarez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B980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4799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p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8A9E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7A26C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DAA4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EA62C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DC1ED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991BC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5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CBF90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1CBFC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ross-valid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53CE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D87F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AdaBoost, neural networks, decision trees, support vector machines, and random forests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6BF3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ntrast-enhanced radiomics</w:t>
            </w:r>
          </w:p>
        </w:tc>
      </w:tr>
      <w:tr w:rsidR="00F722ED" w:rsidRPr="009479E9" w14:paraId="480075D5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10DB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8379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obin Heckenau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97D5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A322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Fra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52907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7D8CC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egistration databa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DD2A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lon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74B4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6EB66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57A92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0188C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E7F51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5-fold cross-valid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1FD7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5D27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ep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6F77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Histopathology</w:t>
            </w:r>
          </w:p>
        </w:tc>
      </w:tr>
      <w:tr w:rsidR="00F722ED" w:rsidRPr="009479E9" w14:paraId="19BDD1C6" w14:textId="77777777" w:rsidTr="00F722ED">
        <w:trPr>
          <w:trHeight w:val="9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551E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40FD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Jianfeng H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08DC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C3A5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667F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1FDC4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17BC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I-IV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7981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6215F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F1E21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3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7ACCF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84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16064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CD1B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47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69BE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Logistic regression, support vector machine, and random trees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86DE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T radiomics</w:t>
            </w:r>
          </w:p>
        </w:tc>
      </w:tr>
      <w:tr w:rsidR="00F722ED" w:rsidRPr="009479E9" w14:paraId="46832306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5670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D758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Yimin Gu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329B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4319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902F9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7ED91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egistration databa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5A753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5055A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F23C0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F6F03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9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6AC6A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78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549A0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A543A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2119F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ep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EBAD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Histopathology</w:t>
            </w:r>
          </w:p>
        </w:tc>
      </w:tr>
      <w:tr w:rsidR="00F722ED" w:rsidRPr="009479E9" w14:paraId="17290485" w14:textId="77777777" w:rsidTr="00F722ED">
        <w:trPr>
          <w:trHeight w:val="12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3714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C767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ing X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8D73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5571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AB55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FCB0D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8EBD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 1-4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N 0-3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1C78B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50B83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B7C96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7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B57F4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2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E1B0D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A42B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51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ED02D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Logistic regression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31F6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T radiomics</w:t>
            </w:r>
          </w:p>
        </w:tc>
      </w:tr>
      <w:tr w:rsidR="00F722ED" w:rsidRPr="009479E9" w14:paraId="7AE3CFD5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F221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B493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Huanhuan Li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45E5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3A1D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3BEF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21129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3326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41637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91064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ABADF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7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3E799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88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CC201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760F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88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503C2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ep learning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Logistic regression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F614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2-MRI radiomics,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linical features</w:t>
            </w:r>
          </w:p>
        </w:tc>
      </w:tr>
      <w:tr w:rsidR="00F722ED" w:rsidRPr="009479E9" w14:paraId="5CC93AE5" w14:textId="77777777" w:rsidTr="00F722ED">
        <w:trPr>
          <w:trHeight w:val="9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925E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0BF3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Waleed M Gharee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3FA0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B5A4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Egy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2FBB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6F252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egistration databaseTCG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0E6D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D49D3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A15D3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82E7D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75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04240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E6F7F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External valid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C4576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5A415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ep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88A90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Histopathology</w:t>
            </w:r>
          </w:p>
        </w:tc>
      </w:tr>
      <w:tr w:rsidR="00F722ED" w:rsidRPr="009479E9" w14:paraId="7A9DA218" w14:textId="77777777" w:rsidTr="00F722ED">
        <w:trPr>
          <w:trHeight w:val="9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55CC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lastRenderedPageBreak/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5F6B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Filippo Crimì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7C1C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282B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Ita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E0EB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3625D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59F6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III-IV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D0785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Genotype mixing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A5D10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50427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4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12E26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83E64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6045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2441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A29A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ntrast-enhanced radiomics</w:t>
            </w:r>
          </w:p>
        </w:tc>
      </w:tr>
      <w:tr w:rsidR="00F722ED" w:rsidRPr="009479E9" w14:paraId="0BE73C3C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0612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C583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Yulan 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0BBD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26DF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0535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09676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0A28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6D84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D4C69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D410D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0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96A42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06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235D4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0-fold cross-valid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E5E1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C3E0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ep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513D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2W-MRI radiomics</w:t>
            </w:r>
          </w:p>
        </w:tc>
      </w:tr>
      <w:tr w:rsidR="00F722ED" w:rsidRPr="009479E9" w14:paraId="2CB323EB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E797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61EB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ang Bi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47E6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263C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3A96C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B6D65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ulti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A7C9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lon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9B49C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Genotype mixing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6B5B9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A4D3E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3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62BD1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FC98E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1F02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761D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ep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11BC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Histopathology</w:t>
            </w:r>
          </w:p>
        </w:tc>
      </w:tr>
      <w:tr w:rsidR="00F722ED" w:rsidRPr="009479E9" w14:paraId="201B577A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5AF8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CDBD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ai So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A875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621D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5C1E4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024AF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egistration databa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35A1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34B0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82AB0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E90B8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49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6D2DC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3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81704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C1BF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AC9D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ep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D6DD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2-MRI radiomics</w:t>
            </w:r>
          </w:p>
        </w:tc>
      </w:tr>
      <w:tr w:rsidR="00F722ED" w:rsidRPr="009479E9" w14:paraId="2F7A7B04" w14:textId="77777777" w:rsidTr="00F722ED">
        <w:trPr>
          <w:trHeight w:val="9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7A7A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7A4A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Zhiyuan Zha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5A07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90B3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FFC95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DC0DA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5CED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I-III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BCC0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2F8A9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E5102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8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A9C30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AC683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7036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AF8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LASSO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CCCD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2-MRI radiomics</w:t>
            </w:r>
          </w:p>
        </w:tc>
      </w:tr>
      <w:tr w:rsidR="00F722ED" w:rsidRPr="009479E9" w14:paraId="63C8D7D4" w14:textId="77777777" w:rsidTr="00F722ED">
        <w:trPr>
          <w:trHeight w:val="12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E237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466D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Guangwen Zha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A770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4825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57F0D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BEF6F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4540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pT 1-4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pN 0-1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E8F15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Genotype mixing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7EFA5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5762E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7A1CD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08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B17E0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BFB8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94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CBE9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ep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84CD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2-MRI radiomics</w:t>
            </w:r>
          </w:p>
        </w:tc>
      </w:tr>
      <w:tr w:rsidR="00F722ED" w:rsidRPr="009479E9" w14:paraId="5773EC43" w14:textId="77777777" w:rsidTr="00F722ED">
        <w:trPr>
          <w:trHeight w:val="12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CC67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5C28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Bum Sup Ja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3A67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596F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o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EC7D7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96C10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838B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T 2-4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N 0-3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253C3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831C7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E8290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1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7AFC9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10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39CB4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0-fold cross-valid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958F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799B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ep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1812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T radiomics</w:t>
            </w:r>
          </w:p>
        </w:tc>
      </w:tr>
      <w:tr w:rsidR="00F722ED" w:rsidRPr="009479E9" w14:paraId="40041459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BAA4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0FBE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Hector Eduardo Sanchez-Ibar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D968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4944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exic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A575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44965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ulti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77DB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AF8D1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C52FA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C21A9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50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84106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46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75A2D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5-fold cross-valid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616F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C909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Neural network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4094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Histopathology</w:t>
            </w:r>
          </w:p>
        </w:tc>
      </w:tr>
      <w:tr w:rsidR="00F722ED" w:rsidRPr="009479E9" w14:paraId="5F0F4B77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D7F5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ADA6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Ji Eun O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8E13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46E8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o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19E7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5A130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97CEE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EA317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78742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0BDDE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6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4D689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B2827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43AA4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86C9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cision tree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AADE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2 weighting-MRI radiomics</w:t>
            </w:r>
          </w:p>
        </w:tc>
      </w:tr>
      <w:tr w:rsidR="00F722ED" w:rsidRPr="009479E9" w14:paraId="15EDB7F7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F036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lastRenderedPageBreak/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3355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Hyun Jong Ja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2A5D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13BB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o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5DAD8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D8100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ulti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AD40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4C5F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BB822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7BE6F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77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581CF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4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5C507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External valid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73D5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A271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ep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9DB4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Histopathology</w:t>
            </w:r>
          </w:p>
        </w:tc>
      </w:tr>
      <w:tr w:rsidR="00F722ED" w:rsidRPr="009479E9" w14:paraId="3F33A61A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746B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1897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Xiaofang Gu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46F8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7763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E221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4DF86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40A9B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BCBBA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79045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A92AD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2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DC754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8B3CF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ADCCD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97D4B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Linear discriminant function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7E89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2-MRI radiomics</w:t>
            </w:r>
          </w:p>
        </w:tc>
      </w:tr>
      <w:tr w:rsidR="00F722ED" w:rsidRPr="009479E9" w14:paraId="3F354B1C" w14:textId="77777777" w:rsidTr="00F722ED">
        <w:trPr>
          <w:trHeight w:val="12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80FF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9F68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Yanfen Cu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3C44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CCD5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DCF9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4151B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ulti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8E61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pT 1-4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PN 0-2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F9AE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758F1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00428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9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04D33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13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28ACB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External valid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6D58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77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9745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Logistic regression, decision tree and support vector machine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18D4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2 weighting-MRI radiomics</w:t>
            </w:r>
          </w:p>
        </w:tc>
      </w:tr>
      <w:tr w:rsidR="00F722ED" w:rsidRPr="009479E9" w14:paraId="3E709893" w14:textId="77777777" w:rsidTr="00F722ED">
        <w:trPr>
          <w:trHeight w:val="9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F501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0FAF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Yu L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8C9F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8183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4CA0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E700D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1784C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II-IV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4DB63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5503D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82675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C2581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6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B9E65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5460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4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C78D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upport vector machine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5E64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T radiomics</w:t>
            </w:r>
          </w:p>
        </w:tc>
      </w:tr>
      <w:tr w:rsidR="00F722ED" w:rsidRPr="009479E9" w14:paraId="3C0A6D08" w14:textId="77777777" w:rsidTr="00F722ED">
        <w:trPr>
          <w:trHeight w:val="9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A044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2556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an H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3532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A7C8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8892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1242C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8D3B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I-IV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DE97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F274F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7DEF7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5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576F1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1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4D58D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5EC4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4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60DC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forest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C392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T radiomics</w:t>
            </w:r>
          </w:p>
        </w:tc>
      </w:tr>
      <w:tr w:rsidR="00F722ED" w:rsidRPr="009479E9" w14:paraId="5B4D4115" w14:textId="77777777" w:rsidTr="00F722ED">
        <w:trPr>
          <w:trHeight w:val="9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5A52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D631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Zhuojun Y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F63D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6EE7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6917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8733F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2156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I-IV 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5BD58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Genotype mixing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1A7B7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FFA0F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7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CF96B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D621B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Bootstrap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9165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A065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Logistic regression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29E3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linical features</w:t>
            </w:r>
          </w:p>
        </w:tc>
      </w:tr>
      <w:tr w:rsidR="00F722ED" w:rsidRPr="009479E9" w14:paraId="01F75E1C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6A20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22FB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Xiaomei W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C9B0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338F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C961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4806E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E2F5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A67B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595B9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1BFC6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9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AF1D5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79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055A3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External valid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3A28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19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E58F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ultivariate logistic regression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7488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T radiomics</w:t>
            </w:r>
          </w:p>
        </w:tc>
      </w:tr>
      <w:tr w:rsidR="00F722ED" w:rsidRPr="009479E9" w14:paraId="42BD19E7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2089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FD64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Jiawen Wa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C61B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C69C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4385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622B1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1CB24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F0373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83289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BA4E5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0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5BBC0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48B49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-fold cross-valid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4646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CF76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Deep learning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BC33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T2 weighting-MRI radiomics</w:t>
            </w:r>
          </w:p>
        </w:tc>
      </w:tr>
      <w:tr w:rsidR="00F722ED" w:rsidRPr="009479E9" w14:paraId="54B55069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7959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2F0E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uichuan Sh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01A4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D835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38CA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0693A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ulti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AD94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4EB62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Genotype mixing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AE36C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78570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5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AF35C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24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AF00C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andom sampl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D213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015C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Neural network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0EC4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T radiomics</w:t>
            </w:r>
          </w:p>
        </w:tc>
      </w:tr>
      <w:tr w:rsidR="00F722ED" w:rsidRPr="009479E9" w14:paraId="24D452B4" w14:textId="77777777" w:rsidTr="00F722ED">
        <w:trPr>
          <w:trHeight w:val="9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AA63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725D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Narumi Taguch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3296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84A2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Jap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0BB8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27780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43E5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II-IV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795D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4C794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D6662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4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199E4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DA589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5-fold cross-valid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5A5A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0906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Logistic regression,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support vector machine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04A6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PET/CT radiomics</w:t>
            </w:r>
          </w:p>
        </w:tc>
      </w:tr>
      <w:tr w:rsidR="00F722ED" w:rsidRPr="009479E9" w14:paraId="3084642B" w14:textId="77777777" w:rsidTr="00F722ED">
        <w:trPr>
          <w:trHeight w:val="9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576B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lastRenderedPageBreak/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8349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Xiaochun Me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5F36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7690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5395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B6010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52EA8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CD7C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EDA0E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4210E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34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8EA7F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9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CD630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External validation (prospective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BD56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48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6F1E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LASSO regression, random forest, support vector machine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A7C0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MP-MRI radiomics</w:t>
            </w:r>
          </w:p>
        </w:tc>
      </w:tr>
      <w:tr w:rsidR="00F722ED" w:rsidRPr="009479E9" w14:paraId="53141B64" w14:textId="77777777" w:rsidTr="00F722ED">
        <w:trPr>
          <w:trHeight w:val="9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3A0B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A215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Lei Ya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DE6A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6DC5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0454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CFAEA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C3D65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I-IV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7C27E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Genotype mixing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149FF0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48A92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8E3DD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6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E6766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External validation (prospective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95AC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56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D87A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upport vector machine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AAE7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ntrast-enhanced radiomics</w:t>
            </w:r>
          </w:p>
        </w:tc>
      </w:tr>
      <w:tr w:rsidR="00F722ED" w:rsidRPr="009479E9" w14:paraId="0A780BDD" w14:textId="77777777" w:rsidTr="00F722ED">
        <w:trPr>
          <w:trHeight w:val="9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BB77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994BD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hangwen Ch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BE7F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E7EE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7B9D7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0136F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73F22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I-IV</w:t>
            </w: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br/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DD02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97F32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5766A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7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0AAFF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0DB4FB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4CCA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B5FAE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Logistic regression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28794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PET/CT radiomics</w:t>
            </w:r>
          </w:p>
        </w:tc>
      </w:tr>
      <w:tr w:rsidR="00F722ED" w:rsidRPr="009479E9" w14:paraId="5A153E9F" w14:textId="77777777" w:rsidTr="00F722ED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BE19F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B5D6A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Yash Persha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B7E6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C250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Americ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957CE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Retrospective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E63B7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Single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4BE0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olon canc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B761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6E8F93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86CE6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9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A8EA48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299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30B416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96111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DC869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Naive Bayes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E18AC" w14:textId="77777777" w:rsidR="00F722ED" w:rsidRPr="00F722ED" w:rsidRDefault="00F722ED" w:rsidP="00F722ED">
            <w:pPr>
              <w:widowControl/>
              <w:spacing w:after="0" w:line="240" w:lineRule="auto"/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</w:pPr>
            <w:r w:rsidRPr="00F722ED">
              <w:rPr>
                <w:rFonts w:ascii="Cambria" w:eastAsia="DengXian" w:hAnsi="Cambria" w:cs="Times New Roman"/>
                <w:kern w:val="0"/>
                <w:szCs w:val="22"/>
                <w14:ligatures w14:val="none"/>
              </w:rPr>
              <w:t>Clinical features</w:t>
            </w:r>
          </w:p>
        </w:tc>
      </w:tr>
    </w:tbl>
    <w:p w14:paraId="35EE851E" w14:textId="77777777" w:rsidR="00F722ED" w:rsidRPr="009479E9" w:rsidRDefault="00F722ED">
      <w:pPr>
        <w:rPr>
          <w:rFonts w:ascii="Cambria" w:hAnsi="Cambria"/>
        </w:rPr>
      </w:pPr>
    </w:p>
    <w:sectPr w:rsidR="00F722ED" w:rsidRPr="009479E9" w:rsidSect="00F722ED">
      <w:pgSz w:w="25515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8F4AE1" w14:textId="77777777" w:rsidR="002737CA" w:rsidRDefault="002737CA" w:rsidP="00F722ED">
      <w:pPr>
        <w:spacing w:after="0" w:line="240" w:lineRule="auto"/>
      </w:pPr>
      <w:r>
        <w:separator/>
      </w:r>
    </w:p>
  </w:endnote>
  <w:endnote w:type="continuationSeparator" w:id="0">
    <w:p w14:paraId="27D60DFF" w14:textId="77777777" w:rsidR="002737CA" w:rsidRDefault="002737CA" w:rsidP="00F72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085D3E" w14:textId="77777777" w:rsidR="002737CA" w:rsidRDefault="002737CA" w:rsidP="00F722ED">
      <w:pPr>
        <w:spacing w:after="0" w:line="240" w:lineRule="auto"/>
      </w:pPr>
      <w:r>
        <w:separator/>
      </w:r>
    </w:p>
  </w:footnote>
  <w:footnote w:type="continuationSeparator" w:id="0">
    <w:p w14:paraId="334CD15A" w14:textId="77777777" w:rsidR="002737CA" w:rsidRDefault="002737CA" w:rsidP="00F722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4FE"/>
    <w:rsid w:val="002737CA"/>
    <w:rsid w:val="0032305E"/>
    <w:rsid w:val="00526E2B"/>
    <w:rsid w:val="005E54B0"/>
    <w:rsid w:val="009479E9"/>
    <w:rsid w:val="009C54B3"/>
    <w:rsid w:val="00B62C4E"/>
    <w:rsid w:val="00CB64FE"/>
    <w:rsid w:val="00DE721B"/>
    <w:rsid w:val="00F7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0089FB"/>
  <w15:chartTrackingRefBased/>
  <w15:docId w15:val="{A905090F-CD9C-425E-BD42-7D520E7E3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64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4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4F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4F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4F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4F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4F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4F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4F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4F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4FE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4F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4F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4F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4F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B64F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4F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4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4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4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4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4F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722E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22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2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2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9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1042</Words>
  <Characters>6183</Characters>
  <Application>Microsoft Office Word</Application>
  <DocSecurity>0</DocSecurity>
  <Lines>883</Lines>
  <Paragraphs>722</Paragraphs>
  <ScaleCrop>false</ScaleCrop>
  <Company/>
  <LinksUpToDate>false</LinksUpToDate>
  <CharactersWithSpaces>6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Anjana Indu Priya</cp:lastModifiedBy>
  <cp:revision>3</cp:revision>
  <dcterms:created xsi:type="dcterms:W3CDTF">2025-04-29T07:59:00Z</dcterms:created>
  <dcterms:modified xsi:type="dcterms:W3CDTF">2025-06-13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f9882d-99fd-4c30-a28a-373e4b08fefc</vt:lpwstr>
  </property>
</Properties>
</file>